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F9BB0" w14:textId="77777777" w:rsidR="00700347" w:rsidRPr="00654482" w:rsidRDefault="00700347" w:rsidP="00D350C2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65448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The effectiveness of mobile app-based interventions in facilitating </w:t>
      </w:r>
      <w:proofErr w:type="spellStart"/>
      <w:r w:rsidRPr="00654482">
        <w:rPr>
          <w:rFonts w:ascii="Times New Roman" w:eastAsiaTheme="minorEastAsia" w:hAnsi="Times New Roman" w:cs="Times New Roman"/>
          <w:b/>
          <w:bCs/>
          <w:sz w:val="20"/>
          <w:szCs w:val="20"/>
        </w:rPr>
        <w:t>behaviour</w:t>
      </w:r>
      <w:proofErr w:type="spellEnd"/>
      <w:r w:rsidRPr="0065448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change towards healthier and more sustainable diets: a systematic review and meta-analysis.</w:t>
      </w:r>
    </w:p>
    <w:p w14:paraId="453473F2" w14:textId="77777777" w:rsidR="00700347" w:rsidRPr="00654482" w:rsidRDefault="00700347" w:rsidP="00D350C2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14:paraId="6105C967" w14:textId="06A95F7A" w:rsidR="00D350C2" w:rsidRPr="00654482" w:rsidRDefault="00FF4A98" w:rsidP="00F061D5">
      <w:pPr>
        <w:spacing w:after="240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dditional File 2</w:t>
      </w:r>
    </w:p>
    <w:p w14:paraId="0850EFEC" w14:textId="6BDDD175" w:rsidR="00700347" w:rsidRPr="00654482" w:rsidRDefault="00700347" w:rsidP="00D350C2">
      <w:pPr>
        <w:spacing w:after="240"/>
        <w:jc w:val="center"/>
        <w:rPr>
          <w:rFonts w:ascii="Times New Roman" w:eastAsiaTheme="minorEastAsia" w:hAnsi="Times New Roman" w:cs="Times New Roman"/>
          <w:sz w:val="20"/>
          <w:szCs w:val="20"/>
          <w:vertAlign w:val="superscript"/>
        </w:rPr>
      </w:pPr>
      <w:r w:rsidRPr="00654482">
        <w:rPr>
          <w:rFonts w:ascii="Times New Roman" w:eastAsiaTheme="minorEastAsia" w:hAnsi="Times New Roman" w:cs="Times New Roman"/>
          <w:sz w:val="20"/>
          <w:szCs w:val="20"/>
        </w:rPr>
        <w:t>E Curtin, R Green, KA Brow</w:t>
      </w:r>
      <w:r w:rsidR="00F061D5" w:rsidRPr="00654482">
        <w:rPr>
          <w:rFonts w:ascii="Times New Roman" w:eastAsiaTheme="minorEastAsia" w:hAnsi="Times New Roman" w:cs="Times New Roman"/>
          <w:sz w:val="20"/>
          <w:szCs w:val="20"/>
        </w:rPr>
        <w:t>n</w:t>
      </w:r>
      <w:r w:rsidRPr="00654482">
        <w:rPr>
          <w:rFonts w:ascii="Times New Roman" w:eastAsiaTheme="minorEastAsia" w:hAnsi="Times New Roman" w:cs="Times New Roman"/>
          <w:sz w:val="20"/>
          <w:szCs w:val="20"/>
        </w:rPr>
        <w:t>, S Nájera Espinosa, A Chandrasekar, L Hopkin</w:t>
      </w:r>
      <w:r w:rsidR="00F061D5" w:rsidRPr="00654482">
        <w:rPr>
          <w:rFonts w:ascii="Times New Roman" w:eastAsiaTheme="minorEastAsia" w:hAnsi="Times New Roman" w:cs="Times New Roman"/>
          <w:sz w:val="20"/>
          <w:szCs w:val="20"/>
        </w:rPr>
        <w:t>s</w:t>
      </w:r>
      <w:r w:rsidRPr="00654482">
        <w:rPr>
          <w:rFonts w:ascii="Times New Roman" w:eastAsiaTheme="minorEastAsia" w:hAnsi="Times New Roman" w:cs="Times New Roman"/>
          <w:sz w:val="20"/>
          <w:szCs w:val="20"/>
        </w:rPr>
        <w:t xml:space="preserve">, G Turner, </w:t>
      </w:r>
      <w:r w:rsidR="00F842FF">
        <w:rPr>
          <w:rFonts w:ascii="Times New Roman" w:eastAsiaTheme="minorEastAsia" w:hAnsi="Times New Roman" w:cs="Times New Roman"/>
          <w:sz w:val="20"/>
          <w:szCs w:val="20"/>
        </w:rPr>
        <w:t xml:space="preserve">C Alae-Carew, </w:t>
      </w:r>
      <w:r w:rsidR="00416D1D">
        <w:rPr>
          <w:rFonts w:ascii="Times New Roman" w:eastAsiaTheme="minorEastAsia" w:hAnsi="Times New Roman" w:cs="Times New Roman"/>
          <w:sz w:val="20"/>
          <w:szCs w:val="20"/>
        </w:rPr>
        <w:t>K</w:t>
      </w:r>
      <w:r w:rsidR="00770E4E">
        <w:rPr>
          <w:rFonts w:ascii="Times New Roman" w:eastAsiaTheme="minorEastAsia" w:hAnsi="Times New Roman" w:cs="Times New Roman"/>
          <w:sz w:val="20"/>
          <w:szCs w:val="20"/>
        </w:rPr>
        <w:t xml:space="preserve"> Ul</w:t>
      </w:r>
      <w:r w:rsidR="00416D1D">
        <w:rPr>
          <w:rFonts w:ascii="Times New Roman" w:eastAsiaTheme="minorEastAsia" w:hAnsi="Times New Roman" w:cs="Times New Roman"/>
          <w:sz w:val="20"/>
          <w:szCs w:val="20"/>
        </w:rPr>
        <w:t xml:space="preserve">lian, </w:t>
      </w:r>
      <w:r w:rsidRPr="00654482">
        <w:rPr>
          <w:rFonts w:ascii="Times New Roman" w:eastAsiaTheme="minorEastAsia" w:hAnsi="Times New Roman" w:cs="Times New Roman"/>
          <w:sz w:val="20"/>
          <w:szCs w:val="20"/>
        </w:rPr>
        <w:t xml:space="preserve">P </w:t>
      </w:r>
      <w:proofErr w:type="spellStart"/>
      <w:r w:rsidRPr="00654482">
        <w:rPr>
          <w:rFonts w:ascii="Times New Roman" w:eastAsiaTheme="minorEastAsia" w:hAnsi="Times New Roman" w:cs="Times New Roman"/>
          <w:sz w:val="20"/>
          <w:szCs w:val="20"/>
        </w:rPr>
        <w:t>Scheelbeek</w:t>
      </w:r>
      <w:proofErr w:type="spellEnd"/>
    </w:p>
    <w:p w14:paraId="7B86D13E" w14:textId="77777777" w:rsidR="00752FD3" w:rsidRPr="00654482" w:rsidRDefault="00752FD3" w:rsidP="00D350C2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</w:p>
    <w:p w14:paraId="33902153" w14:textId="1A53464A" w:rsidR="00D350C2" w:rsidRPr="00654482" w:rsidRDefault="00D350C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654482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br w:type="page"/>
      </w:r>
    </w:p>
    <w:p w14:paraId="7FFBD375" w14:textId="3064AA86" w:rsidR="00F061D5" w:rsidRPr="00654482" w:rsidRDefault="00D350C2" w:rsidP="00F061D5">
      <w:pPr>
        <w:spacing w:after="24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  <w:lang w:val="en-GB"/>
        </w:rPr>
      </w:pPr>
      <w:r w:rsidRPr="0065448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  <w:lang w:val="en-GB"/>
        </w:rPr>
        <w:lastRenderedPageBreak/>
        <w:t>Table of contents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kern w:val="2"/>
          <w:sz w:val="20"/>
          <w:szCs w:val="20"/>
          <w14:ligatures w14:val="standardContextual"/>
        </w:rPr>
        <w:id w:val="86711301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1D81B48" w14:textId="57CD5E78" w:rsidR="00E3038A" w:rsidRPr="00654482" w:rsidRDefault="00E3038A" w:rsidP="00E3038A">
          <w:pPr>
            <w:pStyle w:val="TOCHeading"/>
            <w:tabs>
              <w:tab w:val="left" w:pos="1416"/>
            </w:tabs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</w:pPr>
        </w:p>
        <w:p w14:paraId="06D9B562" w14:textId="7A5ED4D2" w:rsidR="002C65F8" w:rsidRDefault="00E3038A">
          <w:pPr>
            <w:pStyle w:val="TOC2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GB" w:eastAsia="en-GB"/>
            </w:rPr>
          </w:pPr>
          <w:r w:rsidRPr="006C211A">
            <w:rPr>
              <w:rFonts w:ascii="Times New Roman" w:hAnsi="Times New Roman" w:cs="Times New Roman"/>
              <w:b w:val="0"/>
              <w:bCs w:val="0"/>
              <w:color w:val="000000" w:themeColor="text1"/>
              <w:sz w:val="20"/>
              <w:szCs w:val="20"/>
            </w:rPr>
            <w:fldChar w:fldCharType="begin"/>
          </w:r>
          <w:r w:rsidRPr="006C211A"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  <w:instrText xml:space="preserve"> TOC \o "1-3" \h \z \u </w:instrText>
          </w:r>
          <w:r w:rsidRPr="006C211A">
            <w:rPr>
              <w:rFonts w:ascii="Times New Roman" w:hAnsi="Times New Roman" w:cs="Times New Roman"/>
              <w:b w:val="0"/>
              <w:bCs w:val="0"/>
              <w:color w:val="000000" w:themeColor="text1"/>
              <w:sz w:val="20"/>
              <w:szCs w:val="20"/>
            </w:rPr>
            <w:fldChar w:fldCharType="separate"/>
          </w:r>
          <w:hyperlink w:anchor="_Toc199863610" w:history="1">
            <w:r w:rsidR="002C65F8" w:rsidRPr="001451C9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Figure 1. Scatter plot showing the change in food consumption across the studies.</w:t>
            </w:r>
            <w:r w:rsidR="002C65F8">
              <w:rPr>
                <w:noProof/>
                <w:webHidden/>
              </w:rPr>
              <w:tab/>
            </w:r>
            <w:r w:rsidR="002C65F8">
              <w:rPr>
                <w:noProof/>
                <w:webHidden/>
              </w:rPr>
              <w:fldChar w:fldCharType="begin"/>
            </w:r>
            <w:r w:rsidR="002C65F8">
              <w:rPr>
                <w:noProof/>
                <w:webHidden/>
              </w:rPr>
              <w:instrText xml:space="preserve"> PAGEREF _Toc199863610 \h </w:instrText>
            </w:r>
            <w:r w:rsidR="002C65F8">
              <w:rPr>
                <w:noProof/>
                <w:webHidden/>
              </w:rPr>
            </w:r>
            <w:r w:rsidR="002C65F8">
              <w:rPr>
                <w:noProof/>
                <w:webHidden/>
              </w:rPr>
              <w:fldChar w:fldCharType="separate"/>
            </w:r>
            <w:r w:rsidR="002C65F8">
              <w:rPr>
                <w:noProof/>
                <w:webHidden/>
              </w:rPr>
              <w:t>3</w:t>
            </w:r>
            <w:r w:rsidR="002C65F8">
              <w:rPr>
                <w:noProof/>
                <w:webHidden/>
              </w:rPr>
              <w:fldChar w:fldCharType="end"/>
            </w:r>
          </w:hyperlink>
        </w:p>
        <w:p w14:paraId="691027F9" w14:textId="544C9F55" w:rsidR="002C65F8" w:rsidRDefault="002C65F8">
          <w:pPr>
            <w:pStyle w:val="TOC2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GB" w:eastAsia="en-GB"/>
            </w:rPr>
          </w:pPr>
          <w:hyperlink w:anchor="_Toc199863611" w:history="1">
            <w:r w:rsidRPr="001451C9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Figure 2. Funnel plots for publication bias of studies evaluating (from top to bottom) fruit and vegetables, legumes, dairy, and meat intak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8636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9B89A1" w14:textId="2BDA5E37" w:rsidR="00E3038A" w:rsidRPr="006C211A" w:rsidRDefault="00E3038A">
          <w:pPr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</w:pPr>
          <w:r w:rsidRPr="006C211A">
            <w:rPr>
              <w:rFonts w:ascii="Times New Roman" w:hAnsi="Times New Roman" w:cs="Times New Roman"/>
              <w:b/>
              <w:bCs/>
              <w:noProof/>
              <w:color w:val="000000" w:themeColor="text1"/>
              <w:sz w:val="20"/>
              <w:szCs w:val="20"/>
            </w:rPr>
            <w:fldChar w:fldCharType="end"/>
          </w:r>
        </w:p>
      </w:sdtContent>
    </w:sdt>
    <w:p w14:paraId="4150CB23" w14:textId="77777777" w:rsidR="00D350C2" w:rsidRPr="006C211A" w:rsidRDefault="00D350C2" w:rsidP="00E3038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  <w:lang w:val="en-GB"/>
        </w:rPr>
      </w:pPr>
    </w:p>
    <w:p w14:paraId="0EF53264" w14:textId="77777777" w:rsidR="009E3644" w:rsidRDefault="009E3644" w:rsidP="002F451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9E3644" w:rsidSect="009E3644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F71D3A" w14:textId="2A2F7728" w:rsidR="002F4517" w:rsidRDefault="00B45593" w:rsidP="002F451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9FB10E5" wp14:editId="65B463DD">
            <wp:extent cx="6858000" cy="7107555"/>
            <wp:effectExtent l="0" t="0" r="12700" b="17145"/>
            <wp:docPr id="10436721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582B9B-2705-CD67-FEDA-C504A2C756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0CDADB9" w14:textId="77777777" w:rsidR="002F4517" w:rsidRDefault="002F4517" w:rsidP="002F451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1F0CE6A" w14:textId="3375DC71" w:rsidR="00401F4B" w:rsidRPr="00C30546" w:rsidRDefault="00401F4B" w:rsidP="002F4517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Toc199863610"/>
      <w:r w:rsidRPr="00E3038A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351A19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E3038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4C459B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atter plot showing the change in </w:t>
      </w:r>
      <w:r w:rsidR="004C459B">
        <w:rPr>
          <w:rFonts w:ascii="Times New Roman" w:hAnsi="Times New Roman" w:cs="Times New Roman"/>
          <w:b/>
          <w:bCs/>
          <w:sz w:val="20"/>
          <w:szCs w:val="20"/>
          <w:lang w:val="en-GB"/>
        </w:rPr>
        <w:t>food consumption across the studie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bookmarkEnd w:id="0"/>
    </w:p>
    <w:p w14:paraId="6E01A32B" w14:textId="77777777" w:rsidR="00401F4B" w:rsidRDefault="00401F4B" w:rsidP="00C30546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403A70A4" w14:textId="260C6420" w:rsidR="002C65F8" w:rsidRDefault="002C65F8" w:rsidP="002C65F8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1" w:name="_Toc199863611"/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lastRenderedPageBreak/>
        <w:drawing>
          <wp:anchor distT="0" distB="0" distL="114300" distR="114300" simplePos="0" relativeHeight="251658240" behindDoc="1" locked="0" layoutInCell="1" allowOverlap="1" wp14:anchorId="21A1946C" wp14:editId="4B9D3360">
            <wp:simplePos x="0" y="0"/>
            <wp:positionH relativeFrom="column">
              <wp:posOffset>-160745</wp:posOffset>
            </wp:positionH>
            <wp:positionV relativeFrom="paragraph">
              <wp:posOffset>0</wp:posOffset>
            </wp:positionV>
            <wp:extent cx="4050665" cy="2104390"/>
            <wp:effectExtent l="0" t="0" r="635" b="3810"/>
            <wp:wrapTight wrapText="bothSides">
              <wp:wrapPolygon edited="0">
                <wp:start x="0" y="0"/>
                <wp:lineTo x="0" y="21509"/>
                <wp:lineTo x="21536" y="21509"/>
                <wp:lineTo x="21536" y="0"/>
                <wp:lineTo x="0" y="0"/>
              </wp:wrapPolygon>
            </wp:wrapTight>
            <wp:docPr id="1480096544" name="Picture 5" descr="A graph with black dot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096544" name="Picture 5" descr="A graph with black dots and white text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66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42452" w14:textId="05A70724" w:rsidR="002C65F8" w:rsidRDefault="002C65F8" w:rsidP="002C65F8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D90857A" w14:textId="72B955DB" w:rsidR="002C65F8" w:rsidRDefault="002C65F8" w:rsidP="002C65F8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4894A05" w14:textId="45C64D9B" w:rsidR="002C65F8" w:rsidRDefault="002C65F8" w:rsidP="002C65F8">
      <w:pPr>
        <w:rPr>
          <w:lang w:val="en-GB"/>
        </w:rPr>
      </w:pPr>
    </w:p>
    <w:p w14:paraId="572DD733" w14:textId="77777777" w:rsidR="002C65F8" w:rsidRDefault="002C65F8" w:rsidP="002C65F8">
      <w:pPr>
        <w:rPr>
          <w:lang w:val="en-GB"/>
        </w:rPr>
      </w:pPr>
    </w:p>
    <w:p w14:paraId="31AE692A" w14:textId="51C8CE3D" w:rsidR="002C65F8" w:rsidRDefault="002C65F8" w:rsidP="002C65F8">
      <w:pPr>
        <w:rPr>
          <w:lang w:val="en-GB"/>
        </w:rPr>
      </w:pPr>
    </w:p>
    <w:p w14:paraId="63044941" w14:textId="77777777" w:rsidR="002C65F8" w:rsidRDefault="002C65F8" w:rsidP="002C65F8">
      <w:pPr>
        <w:rPr>
          <w:lang w:val="en-GB"/>
        </w:rPr>
      </w:pPr>
    </w:p>
    <w:p w14:paraId="2FE7B2CF" w14:textId="3DE4DA42" w:rsidR="002C65F8" w:rsidRDefault="002C65F8" w:rsidP="002C65F8">
      <w:pPr>
        <w:rPr>
          <w:lang w:val="en-GB"/>
        </w:rPr>
      </w:pPr>
    </w:p>
    <w:p w14:paraId="7428706D" w14:textId="09BA1787" w:rsidR="002C65F8" w:rsidRDefault="002C65F8" w:rsidP="002C65F8">
      <w:pPr>
        <w:rPr>
          <w:lang w:val="en-GB"/>
        </w:rPr>
      </w:pPr>
    </w:p>
    <w:p w14:paraId="6C156FE9" w14:textId="432546AC" w:rsidR="002C65F8" w:rsidRDefault="009E3644" w:rsidP="002C65F8">
      <w:pPr>
        <w:rPr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drawing>
          <wp:anchor distT="0" distB="0" distL="114300" distR="114300" simplePos="0" relativeHeight="251659264" behindDoc="1" locked="0" layoutInCell="1" allowOverlap="1" wp14:anchorId="1516DDD1" wp14:editId="51C2418E">
            <wp:simplePos x="0" y="0"/>
            <wp:positionH relativeFrom="column">
              <wp:posOffset>-161925</wp:posOffset>
            </wp:positionH>
            <wp:positionV relativeFrom="paragraph">
              <wp:posOffset>189230</wp:posOffset>
            </wp:positionV>
            <wp:extent cx="4051300" cy="1966595"/>
            <wp:effectExtent l="0" t="0" r="0" b="1905"/>
            <wp:wrapTight wrapText="bothSides">
              <wp:wrapPolygon edited="0">
                <wp:start x="0" y="0"/>
                <wp:lineTo x="0" y="21481"/>
                <wp:lineTo x="21532" y="21481"/>
                <wp:lineTo x="21532" y="0"/>
                <wp:lineTo x="0" y="0"/>
              </wp:wrapPolygon>
            </wp:wrapTight>
            <wp:docPr id="275727354" name="Picture 6" descr="A graph of a triangle with black dot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727354" name="Picture 6" descr="A graph of a triangle with black dots and white text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66CA0E" w14:textId="61E3CCE3" w:rsidR="002C65F8" w:rsidRDefault="002C65F8" w:rsidP="002C65F8">
      <w:pPr>
        <w:rPr>
          <w:lang w:val="en-GB"/>
        </w:rPr>
      </w:pPr>
    </w:p>
    <w:p w14:paraId="0A86E622" w14:textId="77777777" w:rsidR="002C65F8" w:rsidRDefault="002C65F8" w:rsidP="002C65F8">
      <w:pPr>
        <w:rPr>
          <w:lang w:val="en-GB"/>
        </w:rPr>
      </w:pPr>
    </w:p>
    <w:p w14:paraId="098996AF" w14:textId="77777777" w:rsidR="002C65F8" w:rsidRDefault="002C65F8" w:rsidP="002C65F8">
      <w:pPr>
        <w:rPr>
          <w:lang w:val="en-GB"/>
        </w:rPr>
      </w:pPr>
    </w:p>
    <w:p w14:paraId="3AD7DB60" w14:textId="4D254050" w:rsidR="002C65F8" w:rsidRDefault="002C65F8" w:rsidP="002C65F8">
      <w:pPr>
        <w:rPr>
          <w:lang w:val="en-GB"/>
        </w:rPr>
      </w:pPr>
    </w:p>
    <w:p w14:paraId="7601E76C" w14:textId="77777777" w:rsidR="002C65F8" w:rsidRDefault="002C65F8" w:rsidP="002C65F8">
      <w:pPr>
        <w:rPr>
          <w:lang w:val="en-GB"/>
        </w:rPr>
      </w:pPr>
    </w:p>
    <w:p w14:paraId="3164D051" w14:textId="77777777" w:rsidR="002C65F8" w:rsidRDefault="002C65F8" w:rsidP="002C65F8">
      <w:pPr>
        <w:rPr>
          <w:lang w:val="en-GB"/>
        </w:rPr>
      </w:pPr>
    </w:p>
    <w:p w14:paraId="0AF24399" w14:textId="093DE54C" w:rsidR="002C65F8" w:rsidRDefault="002C65F8" w:rsidP="002C65F8">
      <w:pPr>
        <w:rPr>
          <w:lang w:val="en-GB"/>
        </w:rPr>
      </w:pPr>
    </w:p>
    <w:p w14:paraId="33DBAEDE" w14:textId="3FB70B6B" w:rsidR="002C65F8" w:rsidRDefault="002C65F8" w:rsidP="002C65F8">
      <w:pPr>
        <w:rPr>
          <w:lang w:val="en-GB"/>
        </w:rPr>
      </w:pPr>
    </w:p>
    <w:p w14:paraId="0D51650F" w14:textId="4B435744" w:rsidR="002C65F8" w:rsidRDefault="002C65F8" w:rsidP="002C65F8">
      <w:pPr>
        <w:rPr>
          <w:lang w:val="en-GB"/>
        </w:rPr>
      </w:pPr>
    </w:p>
    <w:p w14:paraId="0F00ACE7" w14:textId="7961B908" w:rsidR="002C65F8" w:rsidRDefault="009E3644" w:rsidP="002C65F8">
      <w:pPr>
        <w:rPr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drawing>
          <wp:anchor distT="0" distB="0" distL="114300" distR="114300" simplePos="0" relativeHeight="251660288" behindDoc="1" locked="0" layoutInCell="1" allowOverlap="1" wp14:anchorId="58783787" wp14:editId="021B4E61">
            <wp:simplePos x="0" y="0"/>
            <wp:positionH relativeFrom="column">
              <wp:posOffset>-161290</wp:posOffset>
            </wp:positionH>
            <wp:positionV relativeFrom="paragraph">
              <wp:posOffset>221615</wp:posOffset>
            </wp:positionV>
            <wp:extent cx="4051300" cy="2052955"/>
            <wp:effectExtent l="0" t="0" r="0" b="4445"/>
            <wp:wrapTight wrapText="bothSides">
              <wp:wrapPolygon edited="0">
                <wp:start x="0" y="0"/>
                <wp:lineTo x="0" y="21513"/>
                <wp:lineTo x="21532" y="21513"/>
                <wp:lineTo x="21532" y="0"/>
                <wp:lineTo x="0" y="0"/>
              </wp:wrapPolygon>
            </wp:wrapTight>
            <wp:docPr id="1038633792" name="Picture 7" descr="A graph with black dot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633792" name="Picture 7" descr="A graph with black dots and white text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24707" w14:textId="38F7115C" w:rsidR="002C65F8" w:rsidRDefault="002C65F8" w:rsidP="002C65F8">
      <w:pPr>
        <w:rPr>
          <w:lang w:val="en-GB"/>
        </w:rPr>
      </w:pPr>
    </w:p>
    <w:p w14:paraId="4E4B8082" w14:textId="77777777" w:rsidR="002C65F8" w:rsidRDefault="002C65F8" w:rsidP="002C65F8">
      <w:pPr>
        <w:rPr>
          <w:lang w:val="en-GB"/>
        </w:rPr>
      </w:pPr>
    </w:p>
    <w:p w14:paraId="79FA2163" w14:textId="77777777" w:rsidR="002C65F8" w:rsidRDefault="002C65F8" w:rsidP="002C65F8">
      <w:pPr>
        <w:rPr>
          <w:lang w:val="en-GB"/>
        </w:rPr>
      </w:pPr>
    </w:p>
    <w:p w14:paraId="21119446" w14:textId="77777777" w:rsidR="002C65F8" w:rsidRDefault="002C65F8" w:rsidP="002C65F8">
      <w:pPr>
        <w:rPr>
          <w:lang w:val="en-GB"/>
        </w:rPr>
      </w:pPr>
    </w:p>
    <w:p w14:paraId="40A7DBA2" w14:textId="45454805" w:rsidR="002C65F8" w:rsidRDefault="002C65F8" w:rsidP="002C65F8">
      <w:pPr>
        <w:rPr>
          <w:lang w:val="en-GB"/>
        </w:rPr>
      </w:pPr>
    </w:p>
    <w:p w14:paraId="12143180" w14:textId="12086178" w:rsidR="002C65F8" w:rsidRDefault="002C65F8" w:rsidP="002C65F8">
      <w:pPr>
        <w:rPr>
          <w:lang w:val="en-GB"/>
        </w:rPr>
      </w:pPr>
    </w:p>
    <w:p w14:paraId="5934C101" w14:textId="1731F6E5" w:rsidR="002C65F8" w:rsidRDefault="002C65F8" w:rsidP="002C65F8">
      <w:pPr>
        <w:rPr>
          <w:lang w:val="en-GB"/>
        </w:rPr>
      </w:pPr>
    </w:p>
    <w:p w14:paraId="5A8210DE" w14:textId="07E9B3E5" w:rsidR="002C65F8" w:rsidRDefault="002C65F8" w:rsidP="002C65F8">
      <w:pPr>
        <w:rPr>
          <w:lang w:val="en-GB"/>
        </w:rPr>
      </w:pPr>
    </w:p>
    <w:p w14:paraId="5DDD8E0F" w14:textId="2A2C17FF" w:rsidR="002C65F8" w:rsidRDefault="002C65F8" w:rsidP="002C65F8">
      <w:pPr>
        <w:rPr>
          <w:lang w:val="en-GB"/>
        </w:rPr>
      </w:pPr>
    </w:p>
    <w:p w14:paraId="63C3FF2D" w14:textId="119E9904" w:rsidR="002C65F8" w:rsidRDefault="002C65F8" w:rsidP="002C65F8">
      <w:pPr>
        <w:rPr>
          <w:lang w:val="en-GB"/>
        </w:rPr>
      </w:pPr>
    </w:p>
    <w:p w14:paraId="22E2B25F" w14:textId="6BC35871" w:rsidR="002C65F8" w:rsidRDefault="009E3644" w:rsidP="002C65F8">
      <w:pPr>
        <w:rPr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drawing>
          <wp:anchor distT="0" distB="0" distL="114300" distR="114300" simplePos="0" relativeHeight="251661312" behindDoc="1" locked="0" layoutInCell="1" allowOverlap="1" wp14:anchorId="1FFD4552" wp14:editId="16A309B5">
            <wp:simplePos x="0" y="0"/>
            <wp:positionH relativeFrom="column">
              <wp:posOffset>-161471</wp:posOffset>
            </wp:positionH>
            <wp:positionV relativeFrom="paragraph">
              <wp:posOffset>136525</wp:posOffset>
            </wp:positionV>
            <wp:extent cx="4051300" cy="2190750"/>
            <wp:effectExtent l="0" t="0" r="0" b="6350"/>
            <wp:wrapTight wrapText="bothSides">
              <wp:wrapPolygon edited="0">
                <wp:start x="0" y="0"/>
                <wp:lineTo x="0" y="21537"/>
                <wp:lineTo x="21532" y="21537"/>
                <wp:lineTo x="21532" y="0"/>
                <wp:lineTo x="0" y="0"/>
              </wp:wrapPolygon>
            </wp:wrapTight>
            <wp:docPr id="1635892697" name="Picture 8" descr="A graph with black dots and numbers with Great Pyramid of Giza in th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892697" name="Picture 8" descr="A graph with black dots and numbers with Great Pyramid of Giza in the background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084323" w14:textId="243E025B" w:rsidR="002C65F8" w:rsidRDefault="002C65F8" w:rsidP="002C65F8">
      <w:pPr>
        <w:rPr>
          <w:lang w:val="en-GB"/>
        </w:rPr>
      </w:pPr>
    </w:p>
    <w:p w14:paraId="5A6A7AA1" w14:textId="77777777" w:rsidR="002C65F8" w:rsidRDefault="002C65F8" w:rsidP="002C65F8">
      <w:pPr>
        <w:rPr>
          <w:lang w:val="en-GB"/>
        </w:rPr>
      </w:pPr>
    </w:p>
    <w:p w14:paraId="14CE7E80" w14:textId="77777777" w:rsidR="002C65F8" w:rsidRDefault="002C65F8" w:rsidP="002C65F8">
      <w:pPr>
        <w:rPr>
          <w:lang w:val="en-GB"/>
        </w:rPr>
      </w:pPr>
    </w:p>
    <w:p w14:paraId="7DD52229" w14:textId="77777777" w:rsidR="002C65F8" w:rsidRDefault="002C65F8" w:rsidP="002C65F8">
      <w:pPr>
        <w:rPr>
          <w:lang w:val="en-GB"/>
        </w:rPr>
      </w:pPr>
    </w:p>
    <w:p w14:paraId="03F46644" w14:textId="77777777" w:rsidR="002C65F8" w:rsidRDefault="002C65F8" w:rsidP="002C65F8">
      <w:pPr>
        <w:rPr>
          <w:lang w:val="en-GB"/>
        </w:rPr>
      </w:pPr>
    </w:p>
    <w:p w14:paraId="7EC63993" w14:textId="77777777" w:rsidR="002C65F8" w:rsidRDefault="002C65F8" w:rsidP="002C65F8">
      <w:pPr>
        <w:rPr>
          <w:lang w:val="en-GB"/>
        </w:rPr>
      </w:pPr>
    </w:p>
    <w:p w14:paraId="1123E921" w14:textId="77777777" w:rsidR="002C65F8" w:rsidRDefault="002C65F8" w:rsidP="002C65F8">
      <w:pPr>
        <w:rPr>
          <w:lang w:val="en-GB"/>
        </w:rPr>
      </w:pPr>
    </w:p>
    <w:p w14:paraId="603F11C0" w14:textId="77777777" w:rsidR="002C65F8" w:rsidRDefault="002C65F8" w:rsidP="002C65F8">
      <w:pPr>
        <w:rPr>
          <w:lang w:val="en-GB"/>
        </w:rPr>
      </w:pPr>
    </w:p>
    <w:p w14:paraId="19F9572E" w14:textId="77777777" w:rsidR="00EE67D8" w:rsidRDefault="00EE67D8" w:rsidP="002C65F8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E26FA13" w14:textId="77777777" w:rsidR="00EE67D8" w:rsidRDefault="00EE67D8" w:rsidP="002C65F8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B8C94AE" w14:textId="77777777" w:rsidR="00EE67D8" w:rsidRDefault="00EE67D8" w:rsidP="002C65F8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35BF2A5" w14:textId="78547800" w:rsidR="00376BBE" w:rsidRPr="000C4C84" w:rsidRDefault="002A7962" w:rsidP="002C65F8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E3038A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2</w:t>
      </w:r>
      <w:r w:rsidRPr="00E3038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Funnel plots for publication bias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of studies evaluating (from top to bottom) fruit </w:t>
      </w:r>
      <w:r w:rsidRPr="00E3038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vegetables, legumes,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dairy, a</w:t>
      </w:r>
      <w:r w:rsidRPr="00E3038A">
        <w:rPr>
          <w:rFonts w:ascii="Times New Roman" w:hAnsi="Times New Roman" w:cs="Times New Roman"/>
          <w:b/>
          <w:bCs/>
          <w:sz w:val="20"/>
          <w:szCs w:val="20"/>
          <w:lang w:val="en-GB"/>
        </w:rPr>
        <w:t>nd meat intake</w:t>
      </w:r>
      <w:r w:rsidR="002C65F8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bookmarkEnd w:id="1"/>
      <w:r w:rsidR="002C65F8" w:rsidRPr="000C4C8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sectPr w:rsidR="00376BBE" w:rsidRPr="000C4C84" w:rsidSect="009E36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603C7" w14:textId="77777777" w:rsidR="002D15F9" w:rsidRDefault="002D15F9" w:rsidP="006161CA">
      <w:r>
        <w:separator/>
      </w:r>
    </w:p>
  </w:endnote>
  <w:endnote w:type="continuationSeparator" w:id="0">
    <w:p w14:paraId="25D41C3E" w14:textId="77777777" w:rsidR="002D15F9" w:rsidRDefault="002D15F9" w:rsidP="00616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61787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3449C0" w14:textId="7B293C33" w:rsidR="006161CA" w:rsidRDefault="006161CA" w:rsidP="004178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451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C2B8B2" w14:textId="77777777" w:rsidR="006161CA" w:rsidRDefault="006161CA" w:rsidP="006161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2753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6494F9" w14:textId="0F3D6B50" w:rsidR="00417857" w:rsidRDefault="00417857" w:rsidP="006A1D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0C4A2810" w14:textId="77777777" w:rsidR="006161CA" w:rsidRDefault="006161CA" w:rsidP="006161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B6D08" w14:textId="77777777" w:rsidR="002D15F9" w:rsidRDefault="002D15F9" w:rsidP="006161CA">
      <w:r>
        <w:separator/>
      </w:r>
    </w:p>
  </w:footnote>
  <w:footnote w:type="continuationSeparator" w:id="0">
    <w:p w14:paraId="507E3FDC" w14:textId="77777777" w:rsidR="002D15F9" w:rsidRDefault="002D15F9" w:rsidP="006161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5EA5"/>
    <w:multiLevelType w:val="hybridMultilevel"/>
    <w:tmpl w:val="36A6FD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283D84"/>
    <w:multiLevelType w:val="multilevel"/>
    <w:tmpl w:val="FE1AD70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A61F7"/>
    <w:multiLevelType w:val="multilevel"/>
    <w:tmpl w:val="290C257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3121A5"/>
    <w:multiLevelType w:val="hybridMultilevel"/>
    <w:tmpl w:val="E1E462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9975BC"/>
    <w:multiLevelType w:val="multilevel"/>
    <w:tmpl w:val="E46215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3157D5"/>
    <w:multiLevelType w:val="multilevel"/>
    <w:tmpl w:val="7E46E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1AA4791"/>
    <w:multiLevelType w:val="multilevel"/>
    <w:tmpl w:val="7B50190E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60083C"/>
    <w:multiLevelType w:val="multilevel"/>
    <w:tmpl w:val="FE1AD70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D31A69"/>
    <w:multiLevelType w:val="multilevel"/>
    <w:tmpl w:val="B93605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5496713">
    <w:abstractNumId w:val="2"/>
  </w:num>
  <w:num w:numId="2" w16cid:durableId="533538809">
    <w:abstractNumId w:val="3"/>
  </w:num>
  <w:num w:numId="3" w16cid:durableId="1263031448">
    <w:abstractNumId w:val="6"/>
  </w:num>
  <w:num w:numId="4" w16cid:durableId="900557630">
    <w:abstractNumId w:val="1"/>
  </w:num>
  <w:num w:numId="5" w16cid:durableId="1314480191">
    <w:abstractNumId w:val="8"/>
  </w:num>
  <w:num w:numId="6" w16cid:durableId="2019774653">
    <w:abstractNumId w:val="5"/>
  </w:num>
  <w:num w:numId="7" w16cid:durableId="2082823891">
    <w:abstractNumId w:val="4"/>
  </w:num>
  <w:num w:numId="8" w16cid:durableId="1067261879">
    <w:abstractNumId w:val="7"/>
  </w:num>
  <w:num w:numId="9" w16cid:durableId="761729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F45"/>
    <w:rsid w:val="0000046D"/>
    <w:rsid w:val="0000090D"/>
    <w:rsid w:val="00002C76"/>
    <w:rsid w:val="00002E24"/>
    <w:rsid w:val="0002226E"/>
    <w:rsid w:val="000315FB"/>
    <w:rsid w:val="00036396"/>
    <w:rsid w:val="000468B3"/>
    <w:rsid w:val="00047AE3"/>
    <w:rsid w:val="0005068E"/>
    <w:rsid w:val="00050D9A"/>
    <w:rsid w:val="000523EE"/>
    <w:rsid w:val="00054FF9"/>
    <w:rsid w:val="00055DD3"/>
    <w:rsid w:val="00065359"/>
    <w:rsid w:val="00067B40"/>
    <w:rsid w:val="00077A9F"/>
    <w:rsid w:val="00077BA5"/>
    <w:rsid w:val="0008675C"/>
    <w:rsid w:val="00091309"/>
    <w:rsid w:val="000924FE"/>
    <w:rsid w:val="000A130D"/>
    <w:rsid w:val="000A426F"/>
    <w:rsid w:val="000A4A2C"/>
    <w:rsid w:val="000A5513"/>
    <w:rsid w:val="000A6690"/>
    <w:rsid w:val="000A767C"/>
    <w:rsid w:val="000A777B"/>
    <w:rsid w:val="000B2DE9"/>
    <w:rsid w:val="000C1F00"/>
    <w:rsid w:val="000C376E"/>
    <w:rsid w:val="000C4C84"/>
    <w:rsid w:val="000C4D9A"/>
    <w:rsid w:val="000E688C"/>
    <w:rsid w:val="000F1CAE"/>
    <w:rsid w:val="000F41E3"/>
    <w:rsid w:val="000F4B90"/>
    <w:rsid w:val="001003FD"/>
    <w:rsid w:val="00112EE5"/>
    <w:rsid w:val="00121C2A"/>
    <w:rsid w:val="001243D8"/>
    <w:rsid w:val="0012584F"/>
    <w:rsid w:val="0012670A"/>
    <w:rsid w:val="00130FF8"/>
    <w:rsid w:val="00133367"/>
    <w:rsid w:val="0013441B"/>
    <w:rsid w:val="00141153"/>
    <w:rsid w:val="00141EA3"/>
    <w:rsid w:val="00150EB0"/>
    <w:rsid w:val="00150FB8"/>
    <w:rsid w:val="001510EE"/>
    <w:rsid w:val="001555C9"/>
    <w:rsid w:val="00161541"/>
    <w:rsid w:val="00161696"/>
    <w:rsid w:val="001652C7"/>
    <w:rsid w:val="00166D8D"/>
    <w:rsid w:val="00166EE3"/>
    <w:rsid w:val="00167C5B"/>
    <w:rsid w:val="00173EFB"/>
    <w:rsid w:val="001744E8"/>
    <w:rsid w:val="0017639C"/>
    <w:rsid w:val="0018163C"/>
    <w:rsid w:val="00182B51"/>
    <w:rsid w:val="00187264"/>
    <w:rsid w:val="00190AD8"/>
    <w:rsid w:val="00193824"/>
    <w:rsid w:val="001A13E5"/>
    <w:rsid w:val="001A1731"/>
    <w:rsid w:val="001B03E0"/>
    <w:rsid w:val="001B4BEA"/>
    <w:rsid w:val="001B7A70"/>
    <w:rsid w:val="001C7E22"/>
    <w:rsid w:val="001D15F9"/>
    <w:rsid w:val="001D366E"/>
    <w:rsid w:val="001D51F5"/>
    <w:rsid w:val="001D6530"/>
    <w:rsid w:val="001D6901"/>
    <w:rsid w:val="001D694B"/>
    <w:rsid w:val="001E1275"/>
    <w:rsid w:val="001E1C5D"/>
    <w:rsid w:val="001E202A"/>
    <w:rsid w:val="001E26A8"/>
    <w:rsid w:val="001E6303"/>
    <w:rsid w:val="001F4A9C"/>
    <w:rsid w:val="001F4AED"/>
    <w:rsid w:val="001F6A69"/>
    <w:rsid w:val="001F6F47"/>
    <w:rsid w:val="001F704E"/>
    <w:rsid w:val="001F7DAA"/>
    <w:rsid w:val="00200462"/>
    <w:rsid w:val="00206BFE"/>
    <w:rsid w:val="0022103A"/>
    <w:rsid w:val="00231889"/>
    <w:rsid w:val="002339C8"/>
    <w:rsid w:val="00235490"/>
    <w:rsid w:val="00235D2A"/>
    <w:rsid w:val="002365A2"/>
    <w:rsid w:val="00242CBA"/>
    <w:rsid w:val="0025001C"/>
    <w:rsid w:val="00250ECE"/>
    <w:rsid w:val="00254A7C"/>
    <w:rsid w:val="00254CDC"/>
    <w:rsid w:val="00260D0A"/>
    <w:rsid w:val="00272895"/>
    <w:rsid w:val="00272C4D"/>
    <w:rsid w:val="002735A7"/>
    <w:rsid w:val="002756CF"/>
    <w:rsid w:val="00287C2A"/>
    <w:rsid w:val="00287E51"/>
    <w:rsid w:val="00290EBD"/>
    <w:rsid w:val="0029414A"/>
    <w:rsid w:val="00295878"/>
    <w:rsid w:val="002A02AA"/>
    <w:rsid w:val="002A0C81"/>
    <w:rsid w:val="002A5AC6"/>
    <w:rsid w:val="002A7962"/>
    <w:rsid w:val="002B1953"/>
    <w:rsid w:val="002B4A85"/>
    <w:rsid w:val="002C1081"/>
    <w:rsid w:val="002C65F8"/>
    <w:rsid w:val="002C7D2C"/>
    <w:rsid w:val="002D15F9"/>
    <w:rsid w:val="002D4D7D"/>
    <w:rsid w:val="002D63D1"/>
    <w:rsid w:val="002D7396"/>
    <w:rsid w:val="002E26F6"/>
    <w:rsid w:val="002E2EBB"/>
    <w:rsid w:val="002E4C0A"/>
    <w:rsid w:val="002E4F88"/>
    <w:rsid w:val="002E668D"/>
    <w:rsid w:val="002E71AA"/>
    <w:rsid w:val="002F1468"/>
    <w:rsid w:val="002F204D"/>
    <w:rsid w:val="002F26F2"/>
    <w:rsid w:val="002F4517"/>
    <w:rsid w:val="002F63B5"/>
    <w:rsid w:val="00302EA9"/>
    <w:rsid w:val="00303603"/>
    <w:rsid w:val="00304730"/>
    <w:rsid w:val="0032162D"/>
    <w:rsid w:val="003276C8"/>
    <w:rsid w:val="00330924"/>
    <w:rsid w:val="003320B2"/>
    <w:rsid w:val="00332CBE"/>
    <w:rsid w:val="00334640"/>
    <w:rsid w:val="003377C2"/>
    <w:rsid w:val="0034068D"/>
    <w:rsid w:val="00343F7F"/>
    <w:rsid w:val="00350F8E"/>
    <w:rsid w:val="00351609"/>
    <w:rsid w:val="00351A19"/>
    <w:rsid w:val="00351EFC"/>
    <w:rsid w:val="00352985"/>
    <w:rsid w:val="00354C90"/>
    <w:rsid w:val="003554A2"/>
    <w:rsid w:val="00355C41"/>
    <w:rsid w:val="003721AA"/>
    <w:rsid w:val="0037356F"/>
    <w:rsid w:val="00376BBE"/>
    <w:rsid w:val="003778DE"/>
    <w:rsid w:val="00380E8F"/>
    <w:rsid w:val="00381B15"/>
    <w:rsid w:val="0038234A"/>
    <w:rsid w:val="00384B58"/>
    <w:rsid w:val="003862FF"/>
    <w:rsid w:val="0039659D"/>
    <w:rsid w:val="003A3043"/>
    <w:rsid w:val="003A5C2D"/>
    <w:rsid w:val="003B1C55"/>
    <w:rsid w:val="003B2277"/>
    <w:rsid w:val="003B52FA"/>
    <w:rsid w:val="003C16E2"/>
    <w:rsid w:val="003C2E24"/>
    <w:rsid w:val="003C503A"/>
    <w:rsid w:val="003C54B6"/>
    <w:rsid w:val="003C5C89"/>
    <w:rsid w:val="003D09AA"/>
    <w:rsid w:val="003D19BD"/>
    <w:rsid w:val="003D2BA4"/>
    <w:rsid w:val="003E334D"/>
    <w:rsid w:val="003E3A7C"/>
    <w:rsid w:val="003E6A4D"/>
    <w:rsid w:val="003F07FF"/>
    <w:rsid w:val="003F1078"/>
    <w:rsid w:val="003F3758"/>
    <w:rsid w:val="003F3E88"/>
    <w:rsid w:val="003F7E72"/>
    <w:rsid w:val="004017E2"/>
    <w:rsid w:val="00401F4B"/>
    <w:rsid w:val="00402CD3"/>
    <w:rsid w:val="00404DA1"/>
    <w:rsid w:val="0040543A"/>
    <w:rsid w:val="00406175"/>
    <w:rsid w:val="00416D1D"/>
    <w:rsid w:val="00417857"/>
    <w:rsid w:val="00421FE5"/>
    <w:rsid w:val="004251FD"/>
    <w:rsid w:val="00431FFE"/>
    <w:rsid w:val="00433140"/>
    <w:rsid w:val="00433419"/>
    <w:rsid w:val="00435C47"/>
    <w:rsid w:val="00436315"/>
    <w:rsid w:val="00441F06"/>
    <w:rsid w:val="0044216B"/>
    <w:rsid w:val="00451C3E"/>
    <w:rsid w:val="00452251"/>
    <w:rsid w:val="0045255B"/>
    <w:rsid w:val="00455968"/>
    <w:rsid w:val="00457212"/>
    <w:rsid w:val="004574A6"/>
    <w:rsid w:val="00463897"/>
    <w:rsid w:val="00465809"/>
    <w:rsid w:val="00472916"/>
    <w:rsid w:val="00474039"/>
    <w:rsid w:val="00477D1A"/>
    <w:rsid w:val="004823AA"/>
    <w:rsid w:val="004926F4"/>
    <w:rsid w:val="004949B4"/>
    <w:rsid w:val="00495BFD"/>
    <w:rsid w:val="004A0664"/>
    <w:rsid w:val="004A6D8E"/>
    <w:rsid w:val="004A71DE"/>
    <w:rsid w:val="004A733F"/>
    <w:rsid w:val="004A7379"/>
    <w:rsid w:val="004B1455"/>
    <w:rsid w:val="004B236B"/>
    <w:rsid w:val="004B27EB"/>
    <w:rsid w:val="004B3502"/>
    <w:rsid w:val="004B3B4A"/>
    <w:rsid w:val="004C1746"/>
    <w:rsid w:val="004C459B"/>
    <w:rsid w:val="004C6875"/>
    <w:rsid w:val="004C6BEE"/>
    <w:rsid w:val="004C72EE"/>
    <w:rsid w:val="004C7C87"/>
    <w:rsid w:val="004D0840"/>
    <w:rsid w:val="004D28C3"/>
    <w:rsid w:val="004D62C3"/>
    <w:rsid w:val="004E1FEE"/>
    <w:rsid w:val="004E25BA"/>
    <w:rsid w:val="004E37F5"/>
    <w:rsid w:val="004E4F1A"/>
    <w:rsid w:val="004E56E6"/>
    <w:rsid w:val="004F12DC"/>
    <w:rsid w:val="004F21F0"/>
    <w:rsid w:val="004F35F1"/>
    <w:rsid w:val="004F47D1"/>
    <w:rsid w:val="00500162"/>
    <w:rsid w:val="00506BC2"/>
    <w:rsid w:val="0050792A"/>
    <w:rsid w:val="00514B9A"/>
    <w:rsid w:val="00515B75"/>
    <w:rsid w:val="00517B47"/>
    <w:rsid w:val="00533125"/>
    <w:rsid w:val="00535545"/>
    <w:rsid w:val="00540379"/>
    <w:rsid w:val="0054438D"/>
    <w:rsid w:val="00544919"/>
    <w:rsid w:val="005462A6"/>
    <w:rsid w:val="00555BF0"/>
    <w:rsid w:val="00560269"/>
    <w:rsid w:val="005606CD"/>
    <w:rsid w:val="00565774"/>
    <w:rsid w:val="0057664E"/>
    <w:rsid w:val="0058462D"/>
    <w:rsid w:val="00593AF3"/>
    <w:rsid w:val="00593FD6"/>
    <w:rsid w:val="0059539A"/>
    <w:rsid w:val="005960F5"/>
    <w:rsid w:val="005967B3"/>
    <w:rsid w:val="005A1637"/>
    <w:rsid w:val="005A6071"/>
    <w:rsid w:val="005A6DA0"/>
    <w:rsid w:val="005B29BB"/>
    <w:rsid w:val="005B446D"/>
    <w:rsid w:val="005C16D3"/>
    <w:rsid w:val="005C7D69"/>
    <w:rsid w:val="005D0B90"/>
    <w:rsid w:val="005D3F71"/>
    <w:rsid w:val="005D4396"/>
    <w:rsid w:val="005D720F"/>
    <w:rsid w:val="005E0EBC"/>
    <w:rsid w:val="005E4ACA"/>
    <w:rsid w:val="005F31CC"/>
    <w:rsid w:val="0060112F"/>
    <w:rsid w:val="0060229E"/>
    <w:rsid w:val="00603B62"/>
    <w:rsid w:val="0060512D"/>
    <w:rsid w:val="0061257C"/>
    <w:rsid w:val="0061619C"/>
    <w:rsid w:val="006161CA"/>
    <w:rsid w:val="00627A67"/>
    <w:rsid w:val="00627F85"/>
    <w:rsid w:val="0063298D"/>
    <w:rsid w:val="00634FE7"/>
    <w:rsid w:val="00644829"/>
    <w:rsid w:val="00644D6F"/>
    <w:rsid w:val="0065021F"/>
    <w:rsid w:val="00654482"/>
    <w:rsid w:val="0065455D"/>
    <w:rsid w:val="00654694"/>
    <w:rsid w:val="00662946"/>
    <w:rsid w:val="0066379A"/>
    <w:rsid w:val="00664B7B"/>
    <w:rsid w:val="00667428"/>
    <w:rsid w:val="00673348"/>
    <w:rsid w:val="0067572A"/>
    <w:rsid w:val="00676DC7"/>
    <w:rsid w:val="00677364"/>
    <w:rsid w:val="00685671"/>
    <w:rsid w:val="00686F45"/>
    <w:rsid w:val="006907B2"/>
    <w:rsid w:val="00692636"/>
    <w:rsid w:val="00696B73"/>
    <w:rsid w:val="00697BDB"/>
    <w:rsid w:val="00697EB0"/>
    <w:rsid w:val="00697EB1"/>
    <w:rsid w:val="006A2C29"/>
    <w:rsid w:val="006A64C0"/>
    <w:rsid w:val="006B29C6"/>
    <w:rsid w:val="006B2FB4"/>
    <w:rsid w:val="006C0B70"/>
    <w:rsid w:val="006C178D"/>
    <w:rsid w:val="006C211A"/>
    <w:rsid w:val="006C3404"/>
    <w:rsid w:val="006C392E"/>
    <w:rsid w:val="006C63A5"/>
    <w:rsid w:val="006D1D96"/>
    <w:rsid w:val="006D7929"/>
    <w:rsid w:val="006F1F98"/>
    <w:rsid w:val="006F4E4A"/>
    <w:rsid w:val="006F77A4"/>
    <w:rsid w:val="00700347"/>
    <w:rsid w:val="007024F7"/>
    <w:rsid w:val="0070680D"/>
    <w:rsid w:val="00710454"/>
    <w:rsid w:val="00710FAE"/>
    <w:rsid w:val="007112B1"/>
    <w:rsid w:val="00714D0B"/>
    <w:rsid w:val="007168F3"/>
    <w:rsid w:val="00720B5E"/>
    <w:rsid w:val="007228BA"/>
    <w:rsid w:val="007258DA"/>
    <w:rsid w:val="007435CF"/>
    <w:rsid w:val="007514C7"/>
    <w:rsid w:val="00752FD3"/>
    <w:rsid w:val="00754659"/>
    <w:rsid w:val="00761C8F"/>
    <w:rsid w:val="007648D3"/>
    <w:rsid w:val="00764D8B"/>
    <w:rsid w:val="007672DF"/>
    <w:rsid w:val="00770E4E"/>
    <w:rsid w:val="0077213B"/>
    <w:rsid w:val="00776489"/>
    <w:rsid w:val="0078365A"/>
    <w:rsid w:val="00785BF1"/>
    <w:rsid w:val="00795327"/>
    <w:rsid w:val="007A3CCF"/>
    <w:rsid w:val="007A4617"/>
    <w:rsid w:val="007A5435"/>
    <w:rsid w:val="007B0ACA"/>
    <w:rsid w:val="007B69C2"/>
    <w:rsid w:val="007B7707"/>
    <w:rsid w:val="007B7DEE"/>
    <w:rsid w:val="007C00DA"/>
    <w:rsid w:val="007C064D"/>
    <w:rsid w:val="007C1114"/>
    <w:rsid w:val="007C69A2"/>
    <w:rsid w:val="007D2076"/>
    <w:rsid w:val="007D2BF2"/>
    <w:rsid w:val="007D31A8"/>
    <w:rsid w:val="007E2550"/>
    <w:rsid w:val="007F3584"/>
    <w:rsid w:val="007F4113"/>
    <w:rsid w:val="00806A4C"/>
    <w:rsid w:val="00807D52"/>
    <w:rsid w:val="00817BEE"/>
    <w:rsid w:val="008217FE"/>
    <w:rsid w:val="00822875"/>
    <w:rsid w:val="00822932"/>
    <w:rsid w:val="00825FBF"/>
    <w:rsid w:val="00830820"/>
    <w:rsid w:val="00832AE9"/>
    <w:rsid w:val="008338DD"/>
    <w:rsid w:val="008367D6"/>
    <w:rsid w:val="00844170"/>
    <w:rsid w:val="00844B78"/>
    <w:rsid w:val="00844D59"/>
    <w:rsid w:val="008467AB"/>
    <w:rsid w:val="00861F5F"/>
    <w:rsid w:val="0086744D"/>
    <w:rsid w:val="00872D89"/>
    <w:rsid w:val="00873EE3"/>
    <w:rsid w:val="0089049C"/>
    <w:rsid w:val="00895491"/>
    <w:rsid w:val="008A5F24"/>
    <w:rsid w:val="008B4E89"/>
    <w:rsid w:val="008C0FA9"/>
    <w:rsid w:val="008D0242"/>
    <w:rsid w:val="008E05B0"/>
    <w:rsid w:val="008E6292"/>
    <w:rsid w:val="008F480B"/>
    <w:rsid w:val="008F7FEF"/>
    <w:rsid w:val="00905086"/>
    <w:rsid w:val="00906B51"/>
    <w:rsid w:val="00912AF0"/>
    <w:rsid w:val="0092168E"/>
    <w:rsid w:val="00925EC6"/>
    <w:rsid w:val="009272C0"/>
    <w:rsid w:val="00931B78"/>
    <w:rsid w:val="00932104"/>
    <w:rsid w:val="009374C4"/>
    <w:rsid w:val="009401D0"/>
    <w:rsid w:val="00941D4D"/>
    <w:rsid w:val="0094475B"/>
    <w:rsid w:val="00946931"/>
    <w:rsid w:val="009514E9"/>
    <w:rsid w:val="00954496"/>
    <w:rsid w:val="00961225"/>
    <w:rsid w:val="0096193B"/>
    <w:rsid w:val="00965C4C"/>
    <w:rsid w:val="00970ACD"/>
    <w:rsid w:val="0098511B"/>
    <w:rsid w:val="00985353"/>
    <w:rsid w:val="00992849"/>
    <w:rsid w:val="009A2392"/>
    <w:rsid w:val="009A2B72"/>
    <w:rsid w:val="009A75F8"/>
    <w:rsid w:val="009B13A2"/>
    <w:rsid w:val="009B1E53"/>
    <w:rsid w:val="009B2FC2"/>
    <w:rsid w:val="009B4B18"/>
    <w:rsid w:val="009B4D16"/>
    <w:rsid w:val="009B4E87"/>
    <w:rsid w:val="009C0E1B"/>
    <w:rsid w:val="009C2C8D"/>
    <w:rsid w:val="009C5413"/>
    <w:rsid w:val="009D190D"/>
    <w:rsid w:val="009E2291"/>
    <w:rsid w:val="009E3644"/>
    <w:rsid w:val="009E3A07"/>
    <w:rsid w:val="009E7AFD"/>
    <w:rsid w:val="009F6696"/>
    <w:rsid w:val="009F7298"/>
    <w:rsid w:val="00A0785A"/>
    <w:rsid w:val="00A10C29"/>
    <w:rsid w:val="00A2745B"/>
    <w:rsid w:val="00A319B4"/>
    <w:rsid w:val="00A31E75"/>
    <w:rsid w:val="00A324A9"/>
    <w:rsid w:val="00A331EF"/>
    <w:rsid w:val="00A36961"/>
    <w:rsid w:val="00A40093"/>
    <w:rsid w:val="00A4138A"/>
    <w:rsid w:val="00A44061"/>
    <w:rsid w:val="00A44A56"/>
    <w:rsid w:val="00A45270"/>
    <w:rsid w:val="00A47258"/>
    <w:rsid w:val="00A47801"/>
    <w:rsid w:val="00A47BB9"/>
    <w:rsid w:val="00A52CC6"/>
    <w:rsid w:val="00A53246"/>
    <w:rsid w:val="00A53F9F"/>
    <w:rsid w:val="00A57F91"/>
    <w:rsid w:val="00A6214A"/>
    <w:rsid w:val="00A66B46"/>
    <w:rsid w:val="00A673B9"/>
    <w:rsid w:val="00A72C27"/>
    <w:rsid w:val="00A756D7"/>
    <w:rsid w:val="00A82F1B"/>
    <w:rsid w:val="00A84615"/>
    <w:rsid w:val="00A87F62"/>
    <w:rsid w:val="00A914CC"/>
    <w:rsid w:val="00A92AC3"/>
    <w:rsid w:val="00A94DED"/>
    <w:rsid w:val="00AA5E54"/>
    <w:rsid w:val="00AB04AC"/>
    <w:rsid w:val="00AB1F46"/>
    <w:rsid w:val="00AB210D"/>
    <w:rsid w:val="00AB45D3"/>
    <w:rsid w:val="00AB4E4A"/>
    <w:rsid w:val="00AB7A6B"/>
    <w:rsid w:val="00AC0410"/>
    <w:rsid w:val="00AC158D"/>
    <w:rsid w:val="00AC1923"/>
    <w:rsid w:val="00AC21C4"/>
    <w:rsid w:val="00AC6D57"/>
    <w:rsid w:val="00AD1305"/>
    <w:rsid w:val="00AD1F01"/>
    <w:rsid w:val="00AD38F5"/>
    <w:rsid w:val="00AE6C82"/>
    <w:rsid w:val="00AF0849"/>
    <w:rsid w:val="00AF2391"/>
    <w:rsid w:val="00AF526D"/>
    <w:rsid w:val="00AF5315"/>
    <w:rsid w:val="00B01734"/>
    <w:rsid w:val="00B026FD"/>
    <w:rsid w:val="00B028FC"/>
    <w:rsid w:val="00B02A69"/>
    <w:rsid w:val="00B05719"/>
    <w:rsid w:val="00B05DD5"/>
    <w:rsid w:val="00B072CB"/>
    <w:rsid w:val="00B07776"/>
    <w:rsid w:val="00B13017"/>
    <w:rsid w:val="00B138EF"/>
    <w:rsid w:val="00B14944"/>
    <w:rsid w:val="00B23336"/>
    <w:rsid w:val="00B321D7"/>
    <w:rsid w:val="00B325E2"/>
    <w:rsid w:val="00B40E8D"/>
    <w:rsid w:val="00B42898"/>
    <w:rsid w:val="00B4291A"/>
    <w:rsid w:val="00B43273"/>
    <w:rsid w:val="00B45593"/>
    <w:rsid w:val="00B47BA4"/>
    <w:rsid w:val="00B539E3"/>
    <w:rsid w:val="00B74616"/>
    <w:rsid w:val="00B81DCD"/>
    <w:rsid w:val="00B84ACE"/>
    <w:rsid w:val="00B87CD4"/>
    <w:rsid w:val="00B92EFF"/>
    <w:rsid w:val="00B93E3D"/>
    <w:rsid w:val="00B944B9"/>
    <w:rsid w:val="00B945DA"/>
    <w:rsid w:val="00BA1957"/>
    <w:rsid w:val="00BA2B63"/>
    <w:rsid w:val="00BA780D"/>
    <w:rsid w:val="00BB1436"/>
    <w:rsid w:val="00BC1320"/>
    <w:rsid w:val="00BC1E0D"/>
    <w:rsid w:val="00BC3502"/>
    <w:rsid w:val="00BC4901"/>
    <w:rsid w:val="00BD323C"/>
    <w:rsid w:val="00BD67BA"/>
    <w:rsid w:val="00BD7D92"/>
    <w:rsid w:val="00BE161B"/>
    <w:rsid w:val="00C14331"/>
    <w:rsid w:val="00C176CE"/>
    <w:rsid w:val="00C222A8"/>
    <w:rsid w:val="00C252EB"/>
    <w:rsid w:val="00C2564A"/>
    <w:rsid w:val="00C30546"/>
    <w:rsid w:val="00C30D07"/>
    <w:rsid w:val="00C42458"/>
    <w:rsid w:val="00C5555B"/>
    <w:rsid w:val="00C661B4"/>
    <w:rsid w:val="00C70BB1"/>
    <w:rsid w:val="00C85E9C"/>
    <w:rsid w:val="00C87784"/>
    <w:rsid w:val="00C87B5C"/>
    <w:rsid w:val="00C87E32"/>
    <w:rsid w:val="00CA0048"/>
    <w:rsid w:val="00CA03B0"/>
    <w:rsid w:val="00CA184B"/>
    <w:rsid w:val="00CC3921"/>
    <w:rsid w:val="00CD0978"/>
    <w:rsid w:val="00CD6683"/>
    <w:rsid w:val="00CF1303"/>
    <w:rsid w:val="00CF1CD5"/>
    <w:rsid w:val="00CF4ABD"/>
    <w:rsid w:val="00D01BE0"/>
    <w:rsid w:val="00D03414"/>
    <w:rsid w:val="00D069F0"/>
    <w:rsid w:val="00D1146B"/>
    <w:rsid w:val="00D227BA"/>
    <w:rsid w:val="00D248D5"/>
    <w:rsid w:val="00D317EB"/>
    <w:rsid w:val="00D350C2"/>
    <w:rsid w:val="00D4117E"/>
    <w:rsid w:val="00D44B15"/>
    <w:rsid w:val="00D473AD"/>
    <w:rsid w:val="00D510DC"/>
    <w:rsid w:val="00D51192"/>
    <w:rsid w:val="00D51D17"/>
    <w:rsid w:val="00D57DD5"/>
    <w:rsid w:val="00D63810"/>
    <w:rsid w:val="00D651B5"/>
    <w:rsid w:val="00D73C77"/>
    <w:rsid w:val="00D749C7"/>
    <w:rsid w:val="00D77894"/>
    <w:rsid w:val="00D94521"/>
    <w:rsid w:val="00D95B47"/>
    <w:rsid w:val="00D971A5"/>
    <w:rsid w:val="00D97721"/>
    <w:rsid w:val="00DA3373"/>
    <w:rsid w:val="00DA3A7E"/>
    <w:rsid w:val="00DA4D16"/>
    <w:rsid w:val="00DA76F9"/>
    <w:rsid w:val="00DB0285"/>
    <w:rsid w:val="00DB44A1"/>
    <w:rsid w:val="00DB76B3"/>
    <w:rsid w:val="00DC0890"/>
    <w:rsid w:val="00DC2AE7"/>
    <w:rsid w:val="00DC46AD"/>
    <w:rsid w:val="00DC7580"/>
    <w:rsid w:val="00DD0A3E"/>
    <w:rsid w:val="00DD1C90"/>
    <w:rsid w:val="00DD2744"/>
    <w:rsid w:val="00DD4E03"/>
    <w:rsid w:val="00DE027F"/>
    <w:rsid w:val="00DE1473"/>
    <w:rsid w:val="00DE2B03"/>
    <w:rsid w:val="00DE53A5"/>
    <w:rsid w:val="00DE5415"/>
    <w:rsid w:val="00DF0645"/>
    <w:rsid w:val="00DF0FE3"/>
    <w:rsid w:val="00DF2047"/>
    <w:rsid w:val="00E036D9"/>
    <w:rsid w:val="00E16632"/>
    <w:rsid w:val="00E16B76"/>
    <w:rsid w:val="00E17412"/>
    <w:rsid w:val="00E20A07"/>
    <w:rsid w:val="00E26584"/>
    <w:rsid w:val="00E26FBE"/>
    <w:rsid w:val="00E3038A"/>
    <w:rsid w:val="00E311E1"/>
    <w:rsid w:val="00E3450C"/>
    <w:rsid w:val="00E35C2C"/>
    <w:rsid w:val="00E374D6"/>
    <w:rsid w:val="00E41B71"/>
    <w:rsid w:val="00E425F4"/>
    <w:rsid w:val="00E4341A"/>
    <w:rsid w:val="00E45378"/>
    <w:rsid w:val="00E47A00"/>
    <w:rsid w:val="00E540EB"/>
    <w:rsid w:val="00E567CB"/>
    <w:rsid w:val="00E569A3"/>
    <w:rsid w:val="00E60878"/>
    <w:rsid w:val="00E666E9"/>
    <w:rsid w:val="00E6759C"/>
    <w:rsid w:val="00E76D1A"/>
    <w:rsid w:val="00E81525"/>
    <w:rsid w:val="00E832CB"/>
    <w:rsid w:val="00E87D36"/>
    <w:rsid w:val="00E93703"/>
    <w:rsid w:val="00E96FC2"/>
    <w:rsid w:val="00EA20F2"/>
    <w:rsid w:val="00EB1B40"/>
    <w:rsid w:val="00EC1070"/>
    <w:rsid w:val="00EC13E6"/>
    <w:rsid w:val="00EC3FED"/>
    <w:rsid w:val="00ED2F7D"/>
    <w:rsid w:val="00ED5082"/>
    <w:rsid w:val="00EE2EC3"/>
    <w:rsid w:val="00EE3FC1"/>
    <w:rsid w:val="00EE67CE"/>
    <w:rsid w:val="00EE67D8"/>
    <w:rsid w:val="00EE7AC5"/>
    <w:rsid w:val="00EF44FE"/>
    <w:rsid w:val="00EF6671"/>
    <w:rsid w:val="00F0131C"/>
    <w:rsid w:val="00F04768"/>
    <w:rsid w:val="00F061D5"/>
    <w:rsid w:val="00F07017"/>
    <w:rsid w:val="00F10A30"/>
    <w:rsid w:val="00F1183A"/>
    <w:rsid w:val="00F11C0A"/>
    <w:rsid w:val="00F16B65"/>
    <w:rsid w:val="00F16F5F"/>
    <w:rsid w:val="00F22220"/>
    <w:rsid w:val="00F24E6A"/>
    <w:rsid w:val="00F34AF5"/>
    <w:rsid w:val="00F35482"/>
    <w:rsid w:val="00F45A17"/>
    <w:rsid w:val="00F46381"/>
    <w:rsid w:val="00F465C8"/>
    <w:rsid w:val="00F5050D"/>
    <w:rsid w:val="00F52A68"/>
    <w:rsid w:val="00F538A6"/>
    <w:rsid w:val="00F561BB"/>
    <w:rsid w:val="00F6153E"/>
    <w:rsid w:val="00F63D41"/>
    <w:rsid w:val="00F7284B"/>
    <w:rsid w:val="00F75ED3"/>
    <w:rsid w:val="00F763CD"/>
    <w:rsid w:val="00F773F0"/>
    <w:rsid w:val="00F80DCB"/>
    <w:rsid w:val="00F842FF"/>
    <w:rsid w:val="00F84C9F"/>
    <w:rsid w:val="00F84FC4"/>
    <w:rsid w:val="00F85907"/>
    <w:rsid w:val="00F953CD"/>
    <w:rsid w:val="00F97AF7"/>
    <w:rsid w:val="00FA2CF6"/>
    <w:rsid w:val="00FB0459"/>
    <w:rsid w:val="00FB0DA9"/>
    <w:rsid w:val="00FB3AD0"/>
    <w:rsid w:val="00FB4C63"/>
    <w:rsid w:val="00FB6F78"/>
    <w:rsid w:val="00FC3F53"/>
    <w:rsid w:val="00FC6051"/>
    <w:rsid w:val="00FC6EE3"/>
    <w:rsid w:val="00FD2E95"/>
    <w:rsid w:val="00FD4975"/>
    <w:rsid w:val="00FD629B"/>
    <w:rsid w:val="00FE1836"/>
    <w:rsid w:val="00FE70D5"/>
    <w:rsid w:val="00FF1F6F"/>
    <w:rsid w:val="00FF34AB"/>
    <w:rsid w:val="00FF4A98"/>
    <w:rsid w:val="6BF8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B468D"/>
  <w15:chartTrackingRefBased/>
  <w15:docId w15:val="{31E45C61-449C-DF45-AD5D-4616A9445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F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F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F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F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F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F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F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86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6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F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F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F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F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F45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86F4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4C6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16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16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7AF7"/>
    <w:rPr>
      <w:color w:val="96607D" w:themeColor="followedHyperlink"/>
      <w:u w:val="single"/>
    </w:rPr>
  </w:style>
  <w:style w:type="paragraph" w:customStyle="1" w:styleId="paragraph">
    <w:name w:val="paragraph"/>
    <w:basedOn w:val="Normal"/>
    <w:rsid w:val="005606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5606CD"/>
  </w:style>
  <w:style w:type="character" w:customStyle="1" w:styleId="eop">
    <w:name w:val="eop"/>
    <w:basedOn w:val="DefaultParagraphFont"/>
    <w:rsid w:val="005606CD"/>
  </w:style>
  <w:style w:type="character" w:styleId="CommentReference">
    <w:name w:val="annotation reference"/>
    <w:basedOn w:val="DefaultParagraphFont"/>
    <w:uiPriority w:val="99"/>
    <w:semiHidden/>
    <w:unhideWhenUsed/>
    <w:rsid w:val="00817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B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BEE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319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E567C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E3038A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3038A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3038A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3038A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3038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3038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3038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3038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3038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3038A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61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1CA"/>
  </w:style>
  <w:style w:type="character" w:styleId="PageNumber">
    <w:name w:val="page number"/>
    <w:basedOn w:val="DefaultParagraphFont"/>
    <w:uiPriority w:val="99"/>
    <w:semiHidden/>
    <w:unhideWhenUsed/>
    <w:rsid w:val="006161CA"/>
  </w:style>
  <w:style w:type="paragraph" w:styleId="Bibliography">
    <w:name w:val="Bibliography"/>
    <w:basedOn w:val="Normal"/>
    <w:next w:val="Normal"/>
    <w:uiPriority w:val="37"/>
    <w:unhideWhenUsed/>
    <w:rsid w:val="00DB76B3"/>
    <w:pPr>
      <w:tabs>
        <w:tab w:val="left" w:pos="140"/>
      </w:tabs>
      <w:spacing w:after="240"/>
      <w:ind w:left="144" w:hanging="144"/>
    </w:pPr>
  </w:style>
  <w:style w:type="table" w:styleId="PlainTable3">
    <w:name w:val="Plain Table 3"/>
    <w:basedOn w:val="TableNormal"/>
    <w:uiPriority w:val="43"/>
    <w:rsid w:val="000A76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A76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8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3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2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shtm-my.sharepoint.com/personal/lsh2202437_lshtm_ac_uk/Documents/PhD%20LSHTM/Work%20packages/Study%201%20-%20Systematic%20review/Draft%204/Figures/Scatterplot%20with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Fruit and vegetabl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289E17"/>
              </a:solidFill>
              <a:ln w="9525">
                <a:noFill/>
              </a:ln>
              <a:effectLst/>
            </c:spPr>
          </c:marker>
          <c:dPt>
            <c:idx val="5"/>
            <c:marker>
              <c:symbol val="circle"/>
              <c:size val="7"/>
              <c:spPr>
                <a:solidFill>
                  <a:srgbClr val="289E17"/>
                </a:solidFill>
                <a:ln w="9525">
                  <a:noFill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18A7-074D-84AB-CA8C8CF33892}"/>
              </c:ext>
            </c:extLst>
          </c:dPt>
          <c:xVal>
            <c:numRef>
              <c:f>Data!$C$9:$C$46</c:f>
              <c:numCache>
                <c:formatCode>General</c:formatCode>
                <c:ptCount val="38"/>
                <c:pt idx="0">
                  <c:v>2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  <c:pt idx="4">
                  <c:v>0.42857142857142855</c:v>
                </c:pt>
                <c:pt idx="5">
                  <c:v>28</c:v>
                </c:pt>
                <c:pt idx="6">
                  <c:v>12</c:v>
                </c:pt>
                <c:pt idx="7">
                  <c:v>12</c:v>
                </c:pt>
                <c:pt idx="8">
                  <c:v>24</c:v>
                </c:pt>
                <c:pt idx="9">
                  <c:v>12</c:v>
                </c:pt>
                <c:pt idx="10">
                  <c:v>24</c:v>
                </c:pt>
                <c:pt idx="11">
                  <c:v>1</c:v>
                </c:pt>
                <c:pt idx="12">
                  <c:v>2</c:v>
                </c:pt>
                <c:pt idx="13">
                  <c:v>3</c:v>
                </c:pt>
                <c:pt idx="14">
                  <c:v>4</c:v>
                </c:pt>
                <c:pt idx="15">
                  <c:v>8</c:v>
                </c:pt>
                <c:pt idx="16">
                  <c:v>12</c:v>
                </c:pt>
                <c:pt idx="17">
                  <c:v>3</c:v>
                </c:pt>
                <c:pt idx="18">
                  <c:v>1.86</c:v>
                </c:pt>
                <c:pt idx="19">
                  <c:v>12</c:v>
                </c:pt>
                <c:pt idx="20">
                  <c:v>12</c:v>
                </c:pt>
                <c:pt idx="21">
                  <c:v>12</c:v>
                </c:pt>
                <c:pt idx="22">
                  <c:v>5</c:v>
                </c:pt>
                <c:pt idx="23">
                  <c:v>24</c:v>
                </c:pt>
                <c:pt idx="24">
                  <c:v>24</c:v>
                </c:pt>
                <c:pt idx="25">
                  <c:v>8</c:v>
                </c:pt>
                <c:pt idx="26">
                  <c:v>8</c:v>
                </c:pt>
                <c:pt idx="27">
                  <c:v>48</c:v>
                </c:pt>
                <c:pt idx="28">
                  <c:v>12</c:v>
                </c:pt>
                <c:pt idx="29">
                  <c:v>4</c:v>
                </c:pt>
                <c:pt idx="30">
                  <c:v>12</c:v>
                </c:pt>
                <c:pt idx="31">
                  <c:v>8</c:v>
                </c:pt>
                <c:pt idx="32">
                  <c:v>8</c:v>
                </c:pt>
                <c:pt idx="33">
                  <c:v>4</c:v>
                </c:pt>
                <c:pt idx="34">
                  <c:v>4</c:v>
                </c:pt>
                <c:pt idx="35">
                  <c:v>48</c:v>
                </c:pt>
                <c:pt idx="36">
                  <c:v>12</c:v>
                </c:pt>
                <c:pt idx="37">
                  <c:v>16</c:v>
                </c:pt>
              </c:numCache>
            </c:numRef>
          </c:xVal>
          <c:yVal>
            <c:numRef>
              <c:f>Data!$I$9:$I$46</c:f>
              <c:numCache>
                <c:formatCode>General</c:formatCode>
                <c:ptCount val="38"/>
                <c:pt idx="0">
                  <c:v>0.30000000000000027</c:v>
                </c:pt>
                <c:pt idx="1">
                  <c:v>0.30000000000000027</c:v>
                </c:pt>
                <c:pt idx="2">
                  <c:v>3.0000000000000027E-2</c:v>
                </c:pt>
                <c:pt idx="3">
                  <c:v>3.4285714285714364E-2</c:v>
                </c:pt>
                <c:pt idx="4">
                  <c:v>0.5</c:v>
                </c:pt>
                <c:pt idx="5">
                  <c:v>1.1000000000000001</c:v>
                </c:pt>
                <c:pt idx="6">
                  <c:v>2.0999999999999996</c:v>
                </c:pt>
                <c:pt idx="7">
                  <c:v>0.39444444444444438</c:v>
                </c:pt>
                <c:pt idx="8">
                  <c:v>7.0000000000000284E-2</c:v>
                </c:pt>
                <c:pt idx="9">
                  <c:v>0.18999999999999995</c:v>
                </c:pt>
                <c:pt idx="10">
                  <c:v>0.39999999999999991</c:v>
                </c:pt>
                <c:pt idx="11">
                  <c:v>-2.0522222222222224</c:v>
                </c:pt>
                <c:pt idx="12">
                  <c:v>-2.6399999999999997</c:v>
                </c:pt>
                <c:pt idx="13">
                  <c:v>0.19777777777777761</c:v>
                </c:pt>
                <c:pt idx="14">
                  <c:v>2.3507777777777781</c:v>
                </c:pt>
                <c:pt idx="15">
                  <c:v>3.2148888888888898</c:v>
                </c:pt>
                <c:pt idx="16">
                  <c:v>3.88</c:v>
                </c:pt>
                <c:pt idx="17">
                  <c:v>0.48</c:v>
                </c:pt>
                <c:pt idx="18">
                  <c:v>1.4300000000000002</c:v>
                </c:pt>
                <c:pt idx="19">
                  <c:v>5.0000000000000044E-2</c:v>
                </c:pt>
                <c:pt idx="20">
                  <c:v>0.11999999999999988</c:v>
                </c:pt>
                <c:pt idx="21">
                  <c:v>1.3714285714285714</c:v>
                </c:pt>
                <c:pt idx="22">
                  <c:v>0.79999999999999982</c:v>
                </c:pt>
                <c:pt idx="23">
                  <c:v>-2.0000000000000018E-2</c:v>
                </c:pt>
                <c:pt idx="24">
                  <c:v>-3.9999999999999925E-2</c:v>
                </c:pt>
                <c:pt idx="25">
                  <c:v>0.76</c:v>
                </c:pt>
                <c:pt idx="26">
                  <c:v>0.28000000000000003</c:v>
                </c:pt>
                <c:pt idx="27">
                  <c:v>-0.18666666666666742</c:v>
                </c:pt>
                <c:pt idx="28">
                  <c:v>2.2222222222212373E-3</c:v>
                </c:pt>
                <c:pt idx="29">
                  <c:v>0.13285714285714256</c:v>
                </c:pt>
                <c:pt idx="30">
                  <c:v>-0.39999999999999991</c:v>
                </c:pt>
                <c:pt idx="31">
                  <c:v>-0.10522222222222211</c:v>
                </c:pt>
                <c:pt idx="32">
                  <c:v>-0.50144444444444436</c:v>
                </c:pt>
                <c:pt idx="33">
                  <c:v>3.1428571428571472E-2</c:v>
                </c:pt>
                <c:pt idx="34">
                  <c:v>0.1014285714285712</c:v>
                </c:pt>
                <c:pt idx="35">
                  <c:v>9.0000000000000746E-2</c:v>
                </c:pt>
                <c:pt idx="36">
                  <c:v>2.5555555555555998E-2</c:v>
                </c:pt>
                <c:pt idx="37">
                  <c:v>1.4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8A7-074D-84AB-CA8C8CF33892}"/>
            </c:ext>
          </c:extLst>
        </c:ser>
        <c:ser>
          <c:idx val="1"/>
          <c:order val="1"/>
          <c:tx>
            <c:v>Legumes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6">
                  <a:lumMod val="50000"/>
                </a:schemeClr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square"/>
              <c:size val="6"/>
              <c:spPr>
                <a:solidFill>
                  <a:schemeClr val="accent6">
                    <a:lumMod val="50000"/>
                  </a:schemeClr>
                </a:solidFill>
                <a:ln w="9525">
                  <a:noFill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18A7-074D-84AB-CA8C8CF33892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chemeClr val="accent6">
                    <a:lumMod val="50000"/>
                  </a:schemeClr>
                </a:solidFill>
                <a:ln w="9525">
                  <a:noFill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18A7-074D-84AB-CA8C8CF33892}"/>
              </c:ext>
            </c:extLst>
          </c:dPt>
          <c:dPt>
            <c:idx val="12"/>
            <c:marker>
              <c:symbol val="square"/>
              <c:size val="5"/>
              <c:spPr>
                <a:solidFill>
                  <a:schemeClr val="accent6">
                    <a:lumMod val="50000"/>
                  </a:schemeClr>
                </a:solidFill>
                <a:ln w="9525">
                  <a:noFill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18A7-074D-84AB-CA8C8CF33892}"/>
              </c:ext>
            </c:extLst>
          </c:dPt>
          <c:xVal>
            <c:numRef>
              <c:f>Data!$C$47:$C$60</c:f>
              <c:numCache>
                <c:formatCode>General</c:formatCode>
                <c:ptCount val="14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4</c:v>
                </c:pt>
                <c:pt idx="9">
                  <c:v>8</c:v>
                </c:pt>
                <c:pt idx="10">
                  <c:v>12</c:v>
                </c:pt>
                <c:pt idx="11">
                  <c:v>8</c:v>
                </c:pt>
                <c:pt idx="12">
                  <c:v>48</c:v>
                </c:pt>
                <c:pt idx="13">
                  <c:v>12</c:v>
                </c:pt>
              </c:numCache>
            </c:numRef>
          </c:xVal>
          <c:yVal>
            <c:numRef>
              <c:f>Data!$I$47:$I$60</c:f>
              <c:numCache>
                <c:formatCode>General</c:formatCode>
                <c:ptCount val="14"/>
                <c:pt idx="0">
                  <c:v>-1.7142857142857126E-2</c:v>
                </c:pt>
                <c:pt idx="1">
                  <c:v>4.9999999999999989E-2</c:v>
                </c:pt>
                <c:pt idx="2">
                  <c:v>-1.7142857142857126E-2</c:v>
                </c:pt>
                <c:pt idx="3">
                  <c:v>4.2857142857142871E-2</c:v>
                </c:pt>
                <c:pt idx="4">
                  <c:v>8.1428571428571461E-2</c:v>
                </c:pt>
                <c:pt idx="5">
                  <c:v>5.1428571428571435E-2</c:v>
                </c:pt>
                <c:pt idx="6">
                  <c:v>2.8571428571428525E-2</c:v>
                </c:pt>
                <c:pt idx="7">
                  <c:v>5.1999999999999991E-2</c:v>
                </c:pt>
                <c:pt idx="8">
                  <c:v>3.5333333333333355E-2</c:v>
                </c:pt>
                <c:pt idx="9">
                  <c:v>5.4666666666666669E-2</c:v>
                </c:pt>
                <c:pt idx="10">
                  <c:v>4.8666666666666691E-2</c:v>
                </c:pt>
                <c:pt idx="11">
                  <c:v>-0.10999999999999999</c:v>
                </c:pt>
                <c:pt idx="12">
                  <c:v>1.3999999999999985E-2</c:v>
                </c:pt>
                <c:pt idx="13">
                  <c:v>1.066666666666668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18A7-074D-84AB-CA8C8CF33892}"/>
            </c:ext>
          </c:extLst>
        </c:ser>
        <c:ser>
          <c:idx val="2"/>
          <c:order val="2"/>
          <c:tx>
            <c:v>Nut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9"/>
            <c:spPr>
              <a:noFill/>
              <a:ln w="22225">
                <a:solidFill>
                  <a:srgbClr val="A0843E"/>
                </a:solidFill>
              </a:ln>
              <a:effectLst/>
            </c:spPr>
          </c:marker>
          <c:xVal>
            <c:numRef>
              <c:f>Data!$C$81:$C$82</c:f>
              <c:numCache>
                <c:formatCode>General</c:formatCode>
                <c:ptCount val="2"/>
                <c:pt idx="0">
                  <c:v>48</c:v>
                </c:pt>
                <c:pt idx="1">
                  <c:v>12</c:v>
                </c:pt>
              </c:numCache>
            </c:numRef>
          </c:xVal>
          <c:yVal>
            <c:numRef>
              <c:f>Data!$I$81:$I$82</c:f>
              <c:numCache>
                <c:formatCode>General</c:formatCode>
                <c:ptCount val="2"/>
                <c:pt idx="0">
                  <c:v>-4.9999999999999989E-2</c:v>
                </c:pt>
                <c:pt idx="1">
                  <c:v>-4.666666666666657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18A7-074D-84AB-CA8C8CF33892}"/>
            </c:ext>
          </c:extLst>
        </c:ser>
        <c:ser>
          <c:idx val="3"/>
          <c:order val="3"/>
          <c:tx>
            <c:v>Fish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9"/>
            <c:spPr>
              <a:solidFill>
                <a:schemeClr val="bg2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Data!$C$7:$C$8</c:f>
              <c:numCache>
                <c:formatCode>General</c:formatCode>
                <c:ptCount val="2"/>
                <c:pt idx="0">
                  <c:v>48</c:v>
                </c:pt>
                <c:pt idx="1">
                  <c:v>12</c:v>
                </c:pt>
              </c:numCache>
            </c:numRef>
          </c:xVal>
          <c:yVal>
            <c:numRef>
              <c:f>Data!$I$7:$I$8</c:f>
              <c:numCache>
                <c:formatCode>General</c:formatCode>
                <c:ptCount val="2"/>
                <c:pt idx="0">
                  <c:v>1.5000000000000124E-2</c:v>
                </c:pt>
                <c:pt idx="1">
                  <c:v>-0.10428571428571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18A7-074D-84AB-CA8C8CF33892}"/>
            </c:ext>
          </c:extLst>
        </c:ser>
        <c:ser>
          <c:idx val="4"/>
          <c:order val="4"/>
          <c:tx>
            <c:v>Dairy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square"/>
              <c:size val="6"/>
              <c:spPr>
                <a:solidFill>
                  <a:srgbClr val="C00000"/>
                </a:solidFill>
                <a:ln w="9525">
                  <a:noFill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18A7-074D-84AB-CA8C8CF33892}"/>
              </c:ext>
            </c:extLst>
          </c:dPt>
          <c:xVal>
            <c:numRef>
              <c:f>Data!$C$2:$C$6</c:f>
              <c:numCache>
                <c:formatCode>General</c:formatCode>
                <c:ptCount val="5"/>
                <c:pt idx="0">
                  <c:v>24</c:v>
                </c:pt>
                <c:pt idx="1">
                  <c:v>8</c:v>
                </c:pt>
                <c:pt idx="2">
                  <c:v>8</c:v>
                </c:pt>
                <c:pt idx="3">
                  <c:v>48</c:v>
                </c:pt>
                <c:pt idx="4">
                  <c:v>12</c:v>
                </c:pt>
              </c:numCache>
            </c:numRef>
          </c:xVal>
          <c:yVal>
            <c:numRef>
              <c:f>Data!$I$2:$I$6</c:f>
              <c:numCache>
                <c:formatCode>General</c:formatCode>
                <c:ptCount val="5"/>
                <c:pt idx="0">
                  <c:v>-0.29000000000000004</c:v>
                </c:pt>
                <c:pt idx="1">
                  <c:v>-0.25</c:v>
                </c:pt>
                <c:pt idx="2">
                  <c:v>0.32</c:v>
                </c:pt>
                <c:pt idx="3">
                  <c:v>-1.0500000000000176E-2</c:v>
                </c:pt>
                <c:pt idx="4">
                  <c:v>0.154999999999999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18A7-074D-84AB-CA8C8CF33892}"/>
            </c:ext>
          </c:extLst>
        </c:ser>
        <c:ser>
          <c:idx val="5"/>
          <c:order val="5"/>
          <c:tx>
            <c:v>Meat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square"/>
              <c:size val="5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0-18A7-074D-84AB-CA8C8CF33892}"/>
              </c:ext>
            </c:extLst>
          </c:dPt>
          <c:dPt>
            <c:idx val="1"/>
            <c:marker>
              <c:symbol val="square"/>
              <c:size val="5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2-18A7-074D-84AB-CA8C8CF33892}"/>
              </c:ext>
            </c:extLst>
          </c:dPt>
          <c:xVal>
            <c:numRef>
              <c:f>Data!$C$61:$C$80</c:f>
              <c:numCache>
                <c:formatCode>General</c:formatCode>
                <c:ptCount val="20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4</c:v>
                </c:pt>
                <c:pt idx="10">
                  <c:v>8</c:v>
                </c:pt>
                <c:pt idx="11">
                  <c:v>12</c:v>
                </c:pt>
                <c:pt idx="12">
                  <c:v>48</c:v>
                </c:pt>
                <c:pt idx="13">
                  <c:v>12</c:v>
                </c:pt>
                <c:pt idx="14">
                  <c:v>48</c:v>
                </c:pt>
                <c:pt idx="15">
                  <c:v>12</c:v>
                </c:pt>
                <c:pt idx="16">
                  <c:v>48</c:v>
                </c:pt>
                <c:pt idx="17">
                  <c:v>12</c:v>
                </c:pt>
                <c:pt idx="18">
                  <c:v>8</c:v>
                </c:pt>
                <c:pt idx="19">
                  <c:v>8</c:v>
                </c:pt>
              </c:numCache>
            </c:numRef>
          </c:xVal>
          <c:yVal>
            <c:numRef>
              <c:f>Data!$I$61:$I$80</c:f>
              <c:numCache>
                <c:formatCode>General</c:formatCode>
                <c:ptCount val="20"/>
                <c:pt idx="0">
                  <c:v>-3.0000000000000027E-2</c:v>
                </c:pt>
                <c:pt idx="1">
                  <c:v>-8.7142857142857078E-2</c:v>
                </c:pt>
                <c:pt idx="2">
                  <c:v>-0.1785714285714286</c:v>
                </c:pt>
                <c:pt idx="3">
                  <c:v>-8.285714285714274E-2</c:v>
                </c:pt>
                <c:pt idx="4">
                  <c:v>-0.1757142857142856</c:v>
                </c:pt>
                <c:pt idx="5">
                  <c:v>-3.9999999999999925E-2</c:v>
                </c:pt>
                <c:pt idx="6">
                  <c:v>-0.10000000000000009</c:v>
                </c:pt>
                <c:pt idx="7">
                  <c:v>-0.15428571428571425</c:v>
                </c:pt>
                <c:pt idx="8">
                  <c:v>-4.8571428571428488E-2</c:v>
                </c:pt>
                <c:pt idx="9">
                  <c:v>-0.15444444444444438</c:v>
                </c:pt>
                <c:pt idx="10">
                  <c:v>-0.19666666666666666</c:v>
                </c:pt>
                <c:pt idx="11">
                  <c:v>-0.23666666666666664</c:v>
                </c:pt>
                <c:pt idx="12">
                  <c:v>-2.2222222222220145E-3</c:v>
                </c:pt>
                <c:pt idx="13">
                  <c:v>4.7777777777777919E-2</c:v>
                </c:pt>
                <c:pt idx="14">
                  <c:v>6.1111111111111116E-2</c:v>
                </c:pt>
                <c:pt idx="15">
                  <c:v>5.5555555555556468E-3</c:v>
                </c:pt>
                <c:pt idx="16">
                  <c:v>-2.8888888888888908E-2</c:v>
                </c:pt>
                <c:pt idx="17">
                  <c:v>4.2222222222222272E-2</c:v>
                </c:pt>
                <c:pt idx="18">
                  <c:v>0.72999999999999954</c:v>
                </c:pt>
                <c:pt idx="19">
                  <c:v>-9.999999999999997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18A7-074D-84AB-CA8C8CF338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6708687"/>
        <c:axId val="1717087808"/>
      </c:scatterChart>
      <c:valAx>
        <c:axId val="1696708687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Time from baseline (week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17087808"/>
        <c:crosses val="autoZero"/>
        <c:crossBetween val="midCat"/>
      </c:valAx>
      <c:valAx>
        <c:axId val="1717087808"/>
        <c:scaling>
          <c:orientation val="minMax"/>
          <c:max val="4.5"/>
          <c:min val="-2.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Change in portions per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96708687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9094A9-BD2C-F746-BD8F-D4BF89415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urtin</dc:creator>
  <cp:keywords/>
  <dc:description/>
  <cp:lastModifiedBy>Esther Curtin</cp:lastModifiedBy>
  <cp:revision>124</cp:revision>
  <dcterms:created xsi:type="dcterms:W3CDTF">2025-02-13T11:38:00Z</dcterms:created>
  <dcterms:modified xsi:type="dcterms:W3CDTF">2025-06-0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YflulYxM"/&gt;&lt;style id="http://www.zotero.org/styles/the-lancet-modified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